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F493D" w14:textId="2E3B0A14" w:rsidR="00BC4154" w:rsidRPr="003C557A" w:rsidRDefault="00BC4154" w:rsidP="00BC41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</w:t>
      </w:r>
      <w:r w:rsidR="00185506">
        <w:rPr>
          <w:rFonts w:ascii="Times New Roman" w:hAnsi="Times New Roman" w:cs="Times New Roman"/>
        </w:rPr>
        <w:t>2</w:t>
      </w:r>
      <w:bookmarkStart w:id="0" w:name="_GoBack"/>
      <w:bookmarkEnd w:id="0"/>
      <w:r w:rsidR="005434B8">
        <w:rPr>
          <w:rFonts w:ascii="Times New Roman" w:hAnsi="Times New Roman" w:cs="Times New Roman"/>
        </w:rPr>
        <w:t xml:space="preserve"> Table</w:t>
      </w:r>
      <w:r w:rsidRPr="003C557A">
        <w:rPr>
          <w:rFonts w:ascii="Times New Roman" w:hAnsi="Times New Roman" w:cs="Times New Roman"/>
        </w:rPr>
        <w:t xml:space="preserve">: Thematic Structure of DR-EPTB Illness Experience from Individual Interviews with DR-EPTB Patients </w:t>
      </w:r>
    </w:p>
    <w:tbl>
      <w:tblPr>
        <w:tblStyle w:val="Style1"/>
        <w:tblW w:w="9085" w:type="dxa"/>
        <w:tblLayout w:type="fixed"/>
        <w:tblLook w:val="04A0" w:firstRow="1" w:lastRow="0" w:firstColumn="1" w:lastColumn="0" w:noHBand="0" w:noVBand="1"/>
      </w:tblPr>
      <w:tblGrid>
        <w:gridCol w:w="1435"/>
        <w:gridCol w:w="1890"/>
        <w:gridCol w:w="1710"/>
        <w:gridCol w:w="4050"/>
      </w:tblGrid>
      <w:tr w:rsidR="00BC4154" w:rsidRPr="003C557A" w14:paraId="22AC625A" w14:textId="77777777" w:rsidTr="003D3B59">
        <w:tc>
          <w:tcPr>
            <w:tcW w:w="1435" w:type="dxa"/>
            <w:hideMark/>
          </w:tcPr>
          <w:p w14:paraId="3FA985C6" w14:textId="77777777" w:rsidR="00BC4154" w:rsidRPr="00E33B91" w:rsidRDefault="00BC4154" w:rsidP="003D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1890" w:type="dxa"/>
            <w:hideMark/>
          </w:tcPr>
          <w:p w14:paraId="657DC3E3" w14:textId="77777777" w:rsidR="00BC4154" w:rsidRPr="00E33B91" w:rsidRDefault="00BC4154" w:rsidP="003D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heme</w:t>
            </w:r>
          </w:p>
        </w:tc>
        <w:tc>
          <w:tcPr>
            <w:tcW w:w="1710" w:type="dxa"/>
            <w:hideMark/>
          </w:tcPr>
          <w:p w14:paraId="24D0B5D5" w14:textId="77777777" w:rsidR="00BC4154" w:rsidRPr="003C557A" w:rsidRDefault="00BC4154" w:rsidP="003D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050" w:type="dxa"/>
            <w:hideMark/>
          </w:tcPr>
          <w:p w14:paraId="75DC6219" w14:textId="77777777" w:rsidR="00BC4154" w:rsidRPr="003C557A" w:rsidRDefault="00BC4154" w:rsidP="003D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 Unit (Verbatim Quote)</w:t>
            </w:r>
          </w:p>
        </w:tc>
      </w:tr>
      <w:tr w:rsidR="00BC4154" w:rsidRPr="003C557A" w14:paraId="34D6135E" w14:textId="77777777" w:rsidTr="003D3B59">
        <w:tc>
          <w:tcPr>
            <w:tcW w:w="1435" w:type="dxa"/>
            <w:vMerge w:val="restart"/>
            <w:hideMark/>
          </w:tcPr>
          <w:p w14:paraId="4A45E78B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1: Limited understanding of EPTB and drug resistance</w:t>
            </w:r>
          </w:p>
        </w:tc>
        <w:tc>
          <w:tcPr>
            <w:tcW w:w="1890" w:type="dxa"/>
            <w:vMerge w:val="restart"/>
            <w:hideMark/>
          </w:tcPr>
          <w:p w14:paraId="76D098F5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 Misconception about EPTB and disease causation</w:t>
            </w:r>
          </w:p>
        </w:tc>
        <w:tc>
          <w:tcPr>
            <w:tcW w:w="1710" w:type="dxa"/>
            <w:hideMark/>
          </w:tcPr>
          <w:p w14:paraId="3B88EA90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  <w:tc>
          <w:tcPr>
            <w:tcW w:w="4050" w:type="dxa"/>
            <w:hideMark/>
          </w:tcPr>
          <w:p w14:paraId="0E9B5E06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didn’t think it was TB because I was not coughing like others… I had no idea TB can be like this—without cough, without fever even.”</w:t>
            </w:r>
          </w:p>
          <w:p w14:paraId="7972B922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I didn’t know TB could happen in the back. I thought TB only means cough.”</w:t>
            </w:r>
          </w:p>
          <w:p w14:paraId="41354CF4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I never thought TB could happen in the spine. I was looking for bone pain treatment, not TB medicine."</w:t>
            </w:r>
          </w:p>
        </w:tc>
      </w:tr>
      <w:tr w:rsidR="00BC4154" w:rsidRPr="003C557A" w14:paraId="1A86D946" w14:textId="77777777" w:rsidTr="003D3B59">
        <w:tc>
          <w:tcPr>
            <w:tcW w:w="1435" w:type="dxa"/>
            <w:vMerge/>
            <w:hideMark/>
          </w:tcPr>
          <w:p w14:paraId="13B1D81D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28BC97A5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661256E0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Cultural beliefs</w:t>
            </w:r>
          </w:p>
        </w:tc>
        <w:tc>
          <w:tcPr>
            <w:tcW w:w="4050" w:type="dxa"/>
            <w:hideMark/>
          </w:tcPr>
          <w:p w14:paraId="689BC995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Some even said it’s because I don’t follow proper cleanliness…”</w:t>
            </w:r>
          </w:p>
          <w:p w14:paraId="3B913CC9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</w:t>
            </w:r>
            <w:r>
              <w:rPr>
                <w:rFonts w:cs="Times New Roman"/>
                <w:sz w:val="24"/>
                <w:szCs w:val="24"/>
              </w:rPr>
              <w:t>Eating c</w:t>
            </w:r>
            <w:r w:rsidRPr="00EA089F">
              <w:rPr>
                <w:rFonts w:cs="Times New Roman"/>
                <w:sz w:val="24"/>
                <w:szCs w:val="24"/>
              </w:rPr>
              <w:t>old rice at night causes TB, that’s what they say."</w:t>
            </w:r>
          </w:p>
          <w:p w14:paraId="4DD5B4D3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We thought someone had done black magic. I went to a temple first"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BC4154" w:rsidRPr="003C557A" w14:paraId="76691A0C" w14:textId="77777777" w:rsidTr="003D3B59">
        <w:tc>
          <w:tcPr>
            <w:tcW w:w="1435" w:type="dxa"/>
            <w:vMerge/>
            <w:hideMark/>
          </w:tcPr>
          <w:p w14:paraId="424A0502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2CAEE882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4D1A8157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Poor awareness of DR-TB</w:t>
            </w:r>
          </w:p>
        </w:tc>
        <w:tc>
          <w:tcPr>
            <w:tcW w:w="4050" w:type="dxa"/>
            <w:hideMark/>
          </w:tcPr>
          <w:p w14:paraId="0CE0D6B4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don’t understand—I’m scared… how can it be resistant if I never took any treatment.”</w:t>
            </w:r>
          </w:p>
          <w:p w14:paraId="289960AE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I thought I had recovered, so I stopped the medicines."</w:t>
            </w:r>
          </w:p>
          <w:p w14:paraId="1F1EA9E9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The doctor said my TB is resistant, but I don’t know why. I took all medicines on time before."</w:t>
            </w:r>
          </w:p>
        </w:tc>
      </w:tr>
      <w:tr w:rsidR="00BC4154" w:rsidRPr="003C557A" w14:paraId="7689910E" w14:textId="77777777" w:rsidTr="003D3B59">
        <w:tc>
          <w:tcPr>
            <w:tcW w:w="1435" w:type="dxa"/>
            <w:vMerge/>
            <w:hideMark/>
          </w:tcPr>
          <w:p w14:paraId="3919265C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hideMark/>
          </w:tcPr>
          <w:p w14:paraId="14E175C2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 Uncertain and varied interpretations of infection source</w:t>
            </w:r>
          </w:p>
        </w:tc>
        <w:tc>
          <w:tcPr>
            <w:tcW w:w="1710" w:type="dxa"/>
            <w:hideMark/>
          </w:tcPr>
          <w:p w14:paraId="286F6141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Household exposure</w:t>
            </w:r>
          </w:p>
        </w:tc>
        <w:tc>
          <w:tcPr>
            <w:tcW w:w="4050" w:type="dxa"/>
            <w:hideMark/>
          </w:tcPr>
          <w:p w14:paraId="53F2C2EB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My husband had TB… I keep wondering—did I get it from him?”</w:t>
            </w:r>
          </w:p>
          <w:p w14:paraId="232C9614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Maybe I got it while caring for my brother who had TB.”</w:t>
            </w:r>
          </w:p>
          <w:p w14:paraId="0086358A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 husband</w:t>
            </w:r>
            <w:r w:rsidRPr="00EA089F">
              <w:rPr>
                <w:rFonts w:cs="Times New Roman"/>
                <w:sz w:val="24"/>
                <w:szCs w:val="24"/>
              </w:rPr>
              <w:t xml:space="preserve"> had TB for a year… I didn’t know I could get it."</w:t>
            </w:r>
          </w:p>
          <w:p w14:paraId="37C0B26B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He used to cough all night. We slept in the same room."</w:t>
            </w:r>
          </w:p>
        </w:tc>
      </w:tr>
      <w:tr w:rsidR="00BC4154" w:rsidRPr="003C557A" w14:paraId="585511BA" w14:textId="77777777" w:rsidTr="003D3B59">
        <w:tc>
          <w:tcPr>
            <w:tcW w:w="1435" w:type="dxa"/>
            <w:vMerge/>
            <w:hideMark/>
          </w:tcPr>
          <w:p w14:paraId="168EB7C1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7C2C2FB7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462F800F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Community exposure</w:t>
            </w:r>
          </w:p>
        </w:tc>
        <w:tc>
          <w:tcPr>
            <w:tcW w:w="4050" w:type="dxa"/>
            <w:hideMark/>
          </w:tcPr>
          <w:p w14:paraId="27508D9A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There are many people with TB in our village… I don’t know where I got it.”</w:t>
            </w:r>
          </w:p>
        </w:tc>
      </w:tr>
      <w:tr w:rsidR="00BC4154" w:rsidRPr="003C557A" w14:paraId="1A0B0861" w14:textId="77777777" w:rsidTr="003D3B59">
        <w:tc>
          <w:tcPr>
            <w:tcW w:w="1435" w:type="dxa"/>
            <w:vMerge/>
            <w:hideMark/>
          </w:tcPr>
          <w:p w14:paraId="52960308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5FFF2A6A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5B0AFC8C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Health system exposure</w:t>
            </w:r>
          </w:p>
        </w:tc>
        <w:tc>
          <w:tcPr>
            <w:tcW w:w="4050" w:type="dxa"/>
            <w:hideMark/>
          </w:tcPr>
          <w:p w14:paraId="4F87711B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We sat for hours in the hospital… I keep thinking—did I catch it that day?”</w:t>
            </w:r>
          </w:p>
        </w:tc>
      </w:tr>
      <w:tr w:rsidR="00BC4154" w:rsidRPr="003C557A" w14:paraId="61CB473F" w14:textId="77777777" w:rsidTr="003D3B59">
        <w:tc>
          <w:tcPr>
            <w:tcW w:w="1435" w:type="dxa"/>
            <w:vMerge w:val="restart"/>
            <w:hideMark/>
          </w:tcPr>
          <w:p w14:paraId="344D3679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 2: Fragmented diagnostic pathways and uncertainty </w:t>
            </w: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uring treatment</w:t>
            </w:r>
          </w:p>
        </w:tc>
        <w:tc>
          <w:tcPr>
            <w:tcW w:w="1890" w:type="dxa"/>
            <w:vMerge w:val="restart"/>
            <w:hideMark/>
          </w:tcPr>
          <w:p w14:paraId="112F9381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.1 Delayed and fragmented diagnostic pathways</w:t>
            </w:r>
          </w:p>
        </w:tc>
        <w:tc>
          <w:tcPr>
            <w:tcW w:w="1710" w:type="dxa"/>
            <w:hideMark/>
          </w:tcPr>
          <w:p w14:paraId="693A83A4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Missed diagnosis</w:t>
            </w:r>
          </w:p>
        </w:tc>
        <w:tc>
          <w:tcPr>
            <w:tcW w:w="4050" w:type="dxa"/>
            <w:hideMark/>
          </w:tcPr>
          <w:p w14:paraId="04D92B3C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They said it's a gland disease… only later someone sent me for a TB test.”</w:t>
            </w:r>
          </w:p>
          <w:p w14:paraId="1A5C4B8E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D82">
              <w:rPr>
                <w:rFonts w:cs="Times New Roman"/>
              </w:rPr>
              <w:t>“First they treated me for typhoid, then later said it was TB of spine.”</w:t>
            </w:r>
          </w:p>
        </w:tc>
      </w:tr>
      <w:tr w:rsidR="00BC4154" w:rsidRPr="003C557A" w14:paraId="48E62C0D" w14:textId="77777777" w:rsidTr="003D3B59">
        <w:tc>
          <w:tcPr>
            <w:tcW w:w="1435" w:type="dxa"/>
            <w:vMerge/>
            <w:hideMark/>
          </w:tcPr>
          <w:p w14:paraId="4E7932B9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1A9BC032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64290199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Health system delays</w:t>
            </w:r>
          </w:p>
        </w:tc>
        <w:tc>
          <w:tcPr>
            <w:tcW w:w="4050" w:type="dxa"/>
            <w:hideMark/>
          </w:tcPr>
          <w:p w14:paraId="142F36B5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had to go three times just to get the report… by then my condition worsened.”</w:t>
            </w:r>
          </w:p>
          <w:p w14:paraId="72527559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Every hospital just gave me another slip for somewhere else.”</w:t>
            </w:r>
          </w:p>
          <w:p w14:paraId="606CCEFE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lastRenderedPageBreak/>
              <w:t>"I took first-line drugs for months before anyone checked if it was MDR."</w:t>
            </w:r>
          </w:p>
          <w:p w14:paraId="494DC342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 xml:space="preserve">"They didn’t do the </w:t>
            </w:r>
            <w:r>
              <w:rPr>
                <w:rFonts w:cs="Times New Roman"/>
                <w:sz w:val="24"/>
                <w:szCs w:val="24"/>
              </w:rPr>
              <w:t>Machine (</w:t>
            </w:r>
            <w:r w:rsidRPr="00EA089F">
              <w:rPr>
                <w:rFonts w:cs="Times New Roman"/>
                <w:sz w:val="24"/>
                <w:szCs w:val="24"/>
              </w:rPr>
              <w:t>GeneXpert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EA089F">
              <w:rPr>
                <w:rFonts w:cs="Times New Roman"/>
                <w:sz w:val="24"/>
                <w:szCs w:val="24"/>
              </w:rPr>
              <w:t xml:space="preserve"> test at first. I wasted two months on wrong medicines."</w:t>
            </w:r>
          </w:p>
          <w:p w14:paraId="4748A4C6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In my village, no one could diagnose my illness. I had to travel four times to the city before someone said it was TB."</w:t>
            </w:r>
          </w:p>
        </w:tc>
      </w:tr>
      <w:tr w:rsidR="00BC4154" w:rsidRPr="003C557A" w14:paraId="5134E6CD" w14:textId="77777777" w:rsidTr="003D3B59">
        <w:tc>
          <w:tcPr>
            <w:tcW w:w="1435" w:type="dxa"/>
            <w:vMerge/>
            <w:hideMark/>
          </w:tcPr>
          <w:p w14:paraId="4134CCAF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219D26E0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24E915ED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Informal care</w:t>
            </w:r>
          </w:p>
        </w:tc>
        <w:tc>
          <w:tcPr>
            <w:tcW w:w="4050" w:type="dxa"/>
            <w:hideMark/>
          </w:tcPr>
          <w:p w14:paraId="1CFAE191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used to take antibiotics from the medical store… the pain reduced.”</w:t>
            </w:r>
          </w:p>
          <w:p w14:paraId="5FAC418E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Too many tablets… I felt worse after starting medicines.”</w:t>
            </w:r>
          </w:p>
          <w:p w14:paraId="6E5BC22B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The local doctor gave me pills for everything. When I got worse, I came to city."</w:t>
            </w:r>
          </w:p>
        </w:tc>
      </w:tr>
      <w:tr w:rsidR="00BC4154" w:rsidRPr="003C557A" w14:paraId="61247D7B" w14:textId="77777777" w:rsidTr="003D3B59">
        <w:tc>
          <w:tcPr>
            <w:tcW w:w="1435" w:type="dxa"/>
            <w:vMerge w:val="restart"/>
            <w:hideMark/>
          </w:tcPr>
          <w:p w14:paraId="758737FC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hideMark/>
          </w:tcPr>
          <w:p w14:paraId="5F7BC5DE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 Treatment challenges, poor communication, and uncertainty in monitoring</w:t>
            </w:r>
          </w:p>
        </w:tc>
        <w:tc>
          <w:tcPr>
            <w:tcW w:w="1710" w:type="dxa"/>
            <w:hideMark/>
          </w:tcPr>
          <w:p w14:paraId="2A62B14A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Adverse drug effects</w:t>
            </w:r>
          </w:p>
        </w:tc>
        <w:tc>
          <w:tcPr>
            <w:tcW w:w="4050" w:type="dxa"/>
            <w:hideMark/>
          </w:tcPr>
          <w:p w14:paraId="27381CFB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The medicine made me vomit… I just decided to stop on my own.”</w:t>
            </w:r>
          </w:p>
          <w:p w14:paraId="2EBC8C65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 xml:space="preserve">“I left the medicines and started taking Ayurvedic. I thought allopathy </w:t>
            </w:r>
            <w:r>
              <w:rPr>
                <w:rFonts w:cs="Times New Roman"/>
              </w:rPr>
              <w:t>is worsening my disease</w:t>
            </w:r>
            <w:r w:rsidRPr="00B66D82">
              <w:rPr>
                <w:rFonts w:cs="Times New Roman"/>
              </w:rPr>
              <w:t>.”</w:t>
            </w:r>
          </w:p>
          <w:p w14:paraId="1262D5E9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The tablets made me dizzy and nauseous. I stopped for 10 days."</w:t>
            </w:r>
          </w:p>
          <w:p w14:paraId="74B50F9A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I was vomiting every day. My ears started ringing. I felt like stopping the medicine."</w:t>
            </w:r>
          </w:p>
        </w:tc>
      </w:tr>
      <w:tr w:rsidR="00BC4154" w:rsidRPr="003C557A" w14:paraId="32FAF2FE" w14:textId="77777777" w:rsidTr="003D3B59">
        <w:tc>
          <w:tcPr>
            <w:tcW w:w="1435" w:type="dxa"/>
            <w:vMerge/>
            <w:hideMark/>
          </w:tcPr>
          <w:p w14:paraId="4FEEBF4F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152E1B8F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24E3F8F8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Monitoring uncertainty</w:t>
            </w:r>
          </w:p>
        </w:tc>
        <w:tc>
          <w:tcPr>
            <w:tcW w:w="4050" w:type="dxa"/>
            <w:hideMark/>
          </w:tcPr>
          <w:p w14:paraId="58D30886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didn’t know if the medicines were working… there was nothing to show.”</w:t>
            </w:r>
          </w:p>
        </w:tc>
      </w:tr>
      <w:tr w:rsidR="00BC4154" w:rsidRPr="003C557A" w14:paraId="6B7B8018" w14:textId="77777777" w:rsidTr="003D3B59">
        <w:tc>
          <w:tcPr>
            <w:tcW w:w="1435" w:type="dxa"/>
            <w:vMerge/>
            <w:hideMark/>
          </w:tcPr>
          <w:p w14:paraId="6048CCD8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63E75AC0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3D916140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Poor communication</w:t>
            </w:r>
          </w:p>
        </w:tc>
        <w:tc>
          <w:tcPr>
            <w:tcW w:w="4050" w:type="dxa"/>
            <w:hideMark/>
          </w:tcPr>
          <w:p w14:paraId="0D4CA480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 xml:space="preserve">“No one told me 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resistant </w:t>
            </w: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means… they just gave medicines.”</w:t>
            </w:r>
          </w:p>
          <w:p w14:paraId="504F8A95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 xml:space="preserve">"No one explained what </w:t>
            </w:r>
            <w:r>
              <w:rPr>
                <w:rFonts w:cs="Times New Roman"/>
                <w:sz w:val="24"/>
                <w:szCs w:val="24"/>
              </w:rPr>
              <w:t>is my disease</w:t>
            </w:r>
            <w:r w:rsidRPr="00EA089F">
              <w:rPr>
                <w:rFonts w:cs="Times New Roman"/>
                <w:sz w:val="24"/>
                <w:szCs w:val="24"/>
              </w:rPr>
              <w:t xml:space="preserve"> or what to expect."</w:t>
            </w:r>
          </w:p>
          <w:p w14:paraId="168445EE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We only got medicines. No one explained what to expect or how to handle the side effects."</w:t>
            </w:r>
          </w:p>
        </w:tc>
      </w:tr>
      <w:tr w:rsidR="00BC4154" w:rsidRPr="003C557A" w14:paraId="69775DFA" w14:textId="77777777" w:rsidTr="003D3B59">
        <w:tc>
          <w:tcPr>
            <w:tcW w:w="1435" w:type="dxa"/>
            <w:vMerge/>
            <w:hideMark/>
          </w:tcPr>
          <w:p w14:paraId="7BEE013E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74B29058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015884AC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System gaps</w:t>
            </w:r>
          </w:p>
        </w:tc>
        <w:tc>
          <w:tcPr>
            <w:tcW w:w="4050" w:type="dxa"/>
            <w:hideMark/>
          </w:tcPr>
          <w:p w14:paraId="3BE661F9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They just changed the medicine… I didn’t understand why.”</w:t>
            </w:r>
          </w:p>
          <w:p w14:paraId="10495CBC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‘</w:t>
            </w:r>
            <w:r w:rsidRPr="00EA089F">
              <w:rPr>
                <w:rFonts w:cs="Times New Roman"/>
                <w:sz w:val="24"/>
                <w:szCs w:val="24"/>
              </w:rPr>
              <w:t>Sometimes the medicines were out of stock. I had to wait for a week."</w:t>
            </w:r>
          </w:p>
        </w:tc>
      </w:tr>
      <w:tr w:rsidR="00BC4154" w:rsidRPr="003C557A" w14:paraId="488EFAD2" w14:textId="77777777" w:rsidTr="003D3B59">
        <w:tc>
          <w:tcPr>
            <w:tcW w:w="1435" w:type="dxa"/>
            <w:vMerge w:val="restart"/>
            <w:hideMark/>
          </w:tcPr>
          <w:p w14:paraId="235D3D2D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3: Socioeconomic and psychosocial impact across the illness trajectory</w:t>
            </w:r>
          </w:p>
        </w:tc>
        <w:tc>
          <w:tcPr>
            <w:tcW w:w="1890" w:type="dxa"/>
            <w:vMerge w:val="restart"/>
            <w:hideMark/>
          </w:tcPr>
          <w:p w14:paraId="4B00BCC4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 Financial strain and work disruption</w:t>
            </w:r>
          </w:p>
        </w:tc>
        <w:tc>
          <w:tcPr>
            <w:tcW w:w="1710" w:type="dxa"/>
            <w:hideMark/>
          </w:tcPr>
          <w:p w14:paraId="765687BD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Economic burden</w:t>
            </w:r>
          </w:p>
        </w:tc>
        <w:tc>
          <w:tcPr>
            <w:tcW w:w="4050" w:type="dxa"/>
            <w:hideMark/>
          </w:tcPr>
          <w:p w14:paraId="70A24402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couldn’t go to work… all my money was gone.”</w:t>
            </w:r>
          </w:p>
          <w:p w14:paraId="1C1805BA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I had to spend from my pocket for private tests. Government hospital was far.”</w:t>
            </w:r>
          </w:p>
          <w:p w14:paraId="60A073EE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We sold our cow to continue my treatment."</w:t>
            </w:r>
          </w:p>
          <w:p w14:paraId="068C569E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Government gives medicines, but I lost my job. I was the only earner."</w:t>
            </w:r>
          </w:p>
          <w:p w14:paraId="50E3A71E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We spent 300 rupees on every visit. Sometimes I had to skip doses because I couldn’t afford the trip."</w:t>
            </w:r>
          </w:p>
        </w:tc>
      </w:tr>
      <w:tr w:rsidR="00BC4154" w:rsidRPr="003C557A" w14:paraId="2F096D36" w14:textId="77777777" w:rsidTr="003D3B59">
        <w:tc>
          <w:tcPr>
            <w:tcW w:w="1435" w:type="dxa"/>
            <w:vMerge/>
            <w:hideMark/>
          </w:tcPr>
          <w:p w14:paraId="30392AB9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1C28CC48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6431AE29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4050" w:type="dxa"/>
            <w:hideMark/>
          </w:tcPr>
          <w:p w14:paraId="60F34A16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had to borrow from neighbours… this illness breaks the whole family.”</w:t>
            </w:r>
          </w:p>
          <w:p w14:paraId="706E1D1C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My mother left her job to take care of me."</w:t>
            </w:r>
          </w:p>
          <w:p w14:paraId="4B5FA352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My brother says I’m wasting money and should stop the drugs."</w:t>
            </w:r>
          </w:p>
        </w:tc>
      </w:tr>
      <w:tr w:rsidR="00BC4154" w:rsidRPr="003C557A" w14:paraId="2306423C" w14:textId="77777777" w:rsidTr="003D3B59">
        <w:tc>
          <w:tcPr>
            <w:tcW w:w="1435" w:type="dxa"/>
            <w:vMerge/>
            <w:hideMark/>
          </w:tcPr>
          <w:p w14:paraId="17AF8417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hideMark/>
          </w:tcPr>
          <w:p w14:paraId="436B272B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 Emotional distress, stigma, and gendered experiences</w:t>
            </w:r>
          </w:p>
        </w:tc>
        <w:tc>
          <w:tcPr>
            <w:tcW w:w="1710" w:type="dxa"/>
            <w:hideMark/>
          </w:tcPr>
          <w:p w14:paraId="00CA7B09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4050" w:type="dxa"/>
            <w:hideMark/>
          </w:tcPr>
          <w:p w14:paraId="72DEB6A6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People’s behaviour changes… TB patients are seen as lesser.”</w:t>
            </w:r>
          </w:p>
          <w:p w14:paraId="6511E8DA" w14:textId="77777777" w:rsidR="00BC4154" w:rsidRDefault="00BC4154" w:rsidP="003D3B59">
            <w:pPr>
              <w:rPr>
                <w:rFonts w:cs="Times New Roman"/>
              </w:rPr>
            </w:pPr>
            <w:r w:rsidRPr="00B66D82">
              <w:rPr>
                <w:rFonts w:cs="Times New Roman"/>
              </w:rPr>
              <w:t>“My neighbors stopped talking after they heard I had TB.”</w:t>
            </w:r>
          </w:p>
          <w:p w14:paraId="7B1EE3CF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They think I’m dirty. No one comes near me now."</w:t>
            </w:r>
          </w:p>
          <w:p w14:paraId="6B167CA0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I told my employer it’s just bone infection. If I say TB, they will stop me from work."</w:t>
            </w:r>
          </w:p>
          <w:p w14:paraId="58B7ECDA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My wife helped with medicines but said not to tell neighbors."</w:t>
            </w:r>
          </w:p>
        </w:tc>
      </w:tr>
      <w:tr w:rsidR="00BC4154" w:rsidRPr="003C557A" w14:paraId="533FB498" w14:textId="77777777" w:rsidTr="003D3B59">
        <w:tc>
          <w:tcPr>
            <w:tcW w:w="1435" w:type="dxa"/>
            <w:vMerge/>
            <w:hideMark/>
          </w:tcPr>
          <w:p w14:paraId="4227C5DF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0ADEE032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234B8C06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Emotional distress</w:t>
            </w:r>
          </w:p>
        </w:tc>
        <w:tc>
          <w:tcPr>
            <w:tcW w:w="4050" w:type="dxa"/>
            <w:hideMark/>
          </w:tcPr>
          <w:p w14:paraId="24477BF4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began to feel like I was different—as if I was tainted.”</w:t>
            </w:r>
          </w:p>
          <w:p w14:paraId="656AF4D6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D82">
              <w:rPr>
                <w:rFonts w:cs="Times New Roman"/>
              </w:rPr>
              <w:t>“I cried every night… I felt it’s all over for me.”</w:t>
            </w:r>
          </w:p>
        </w:tc>
      </w:tr>
      <w:tr w:rsidR="00BC4154" w:rsidRPr="003C557A" w14:paraId="51CE400C" w14:textId="77777777" w:rsidTr="003D3B59">
        <w:tc>
          <w:tcPr>
            <w:tcW w:w="1435" w:type="dxa"/>
            <w:vMerge/>
            <w:hideMark/>
          </w:tcPr>
          <w:p w14:paraId="4E0018EA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74C89FD9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4FA935AD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Gendered impact</w:t>
            </w:r>
          </w:p>
        </w:tc>
        <w:tc>
          <w:tcPr>
            <w:tcW w:w="4050" w:type="dxa"/>
            <w:hideMark/>
          </w:tcPr>
          <w:p w14:paraId="297D12C7" w14:textId="77777777" w:rsidR="00BC4154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worried my in-laws might not take it well… I lived in constant fear.”</w:t>
            </w:r>
          </w:p>
          <w:p w14:paraId="3E462978" w14:textId="77777777" w:rsidR="00BC4154" w:rsidRDefault="00BC4154" w:rsidP="003D3B59">
            <w:pPr>
              <w:rPr>
                <w:rFonts w:cs="Times New Roman"/>
                <w:sz w:val="24"/>
                <w:szCs w:val="24"/>
              </w:rPr>
            </w:pPr>
            <w:r w:rsidRPr="00EA089F">
              <w:rPr>
                <w:rFonts w:cs="Times New Roman"/>
                <w:sz w:val="24"/>
                <w:szCs w:val="24"/>
              </w:rPr>
              <w:t>"My husband left me after I told him. He said he can’t risk the children."</w:t>
            </w:r>
          </w:p>
          <w:p w14:paraId="24B1BDE2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89F">
              <w:rPr>
                <w:rFonts w:cs="Times New Roman"/>
                <w:szCs w:val="24"/>
              </w:rPr>
              <w:t>"My husband didn’t allow me to go to the city hospital alone. For every test, I had to wait."</w:t>
            </w:r>
          </w:p>
        </w:tc>
      </w:tr>
      <w:tr w:rsidR="00BC4154" w:rsidRPr="003C557A" w14:paraId="729AC7F8" w14:textId="77777777" w:rsidTr="003D3B59">
        <w:tc>
          <w:tcPr>
            <w:tcW w:w="1435" w:type="dxa"/>
            <w:vMerge/>
            <w:hideMark/>
          </w:tcPr>
          <w:p w14:paraId="707BE7FE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5C800118" w14:textId="77777777" w:rsidR="00BC4154" w:rsidRPr="00E33B91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35B6DF72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Role-related stress</w:t>
            </w:r>
          </w:p>
        </w:tc>
        <w:tc>
          <w:tcPr>
            <w:tcW w:w="4050" w:type="dxa"/>
            <w:hideMark/>
          </w:tcPr>
          <w:p w14:paraId="43A6D734" w14:textId="77777777" w:rsidR="00BC4154" w:rsidRPr="003C557A" w:rsidRDefault="00BC4154" w:rsidP="003D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A">
              <w:rPr>
                <w:rFonts w:ascii="Times New Roman" w:hAnsi="Times New Roman" w:cs="Times New Roman"/>
                <w:sz w:val="24"/>
                <w:szCs w:val="24"/>
              </w:rPr>
              <w:t>“I felt ashamed I couldn’t support my family.”</w:t>
            </w:r>
          </w:p>
        </w:tc>
      </w:tr>
    </w:tbl>
    <w:p w14:paraId="36F66C61" w14:textId="77777777" w:rsidR="00BC4154" w:rsidRDefault="00BC4154" w:rsidP="00BC4154">
      <w:pPr>
        <w:rPr>
          <w:rFonts w:ascii="Times New Roman" w:hAnsi="Times New Roman" w:cs="Times New Roman"/>
        </w:rPr>
      </w:pPr>
    </w:p>
    <w:p w14:paraId="3098736F" w14:textId="77777777" w:rsidR="00BC4154" w:rsidRDefault="00BC4154"/>
    <w:sectPr w:rsidR="00BC4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B2D03"/>
    <w:multiLevelType w:val="multilevel"/>
    <w:tmpl w:val="272E9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81BA9"/>
    <w:multiLevelType w:val="multilevel"/>
    <w:tmpl w:val="B8A6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425BC"/>
    <w:multiLevelType w:val="multilevel"/>
    <w:tmpl w:val="EE501F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E753CB"/>
    <w:multiLevelType w:val="multilevel"/>
    <w:tmpl w:val="EE501F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FC118F"/>
    <w:multiLevelType w:val="multilevel"/>
    <w:tmpl w:val="EE501F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A54D4"/>
    <w:multiLevelType w:val="multilevel"/>
    <w:tmpl w:val="EE50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6C3E51"/>
    <w:multiLevelType w:val="multilevel"/>
    <w:tmpl w:val="EE501F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DD4462"/>
    <w:multiLevelType w:val="multilevel"/>
    <w:tmpl w:val="EE501F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D0563"/>
    <w:multiLevelType w:val="multilevel"/>
    <w:tmpl w:val="EE501F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076AD"/>
    <w:multiLevelType w:val="multilevel"/>
    <w:tmpl w:val="4124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3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8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0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4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4B"/>
    <w:rsid w:val="00185506"/>
    <w:rsid w:val="00274E9A"/>
    <w:rsid w:val="00475AE0"/>
    <w:rsid w:val="005434B8"/>
    <w:rsid w:val="006B438F"/>
    <w:rsid w:val="00705DE6"/>
    <w:rsid w:val="00815CB8"/>
    <w:rsid w:val="008C481A"/>
    <w:rsid w:val="009911F9"/>
    <w:rsid w:val="00BA744B"/>
    <w:rsid w:val="00BC4154"/>
    <w:rsid w:val="00CB244D"/>
    <w:rsid w:val="00E37A6D"/>
    <w:rsid w:val="00F623FA"/>
    <w:rsid w:val="00F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0D2A"/>
  <w15:chartTrackingRefBased/>
  <w15:docId w15:val="{4BFCA202-5118-4396-B63A-A196CC7F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BC4154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Nagar</dc:creator>
  <cp:keywords/>
  <dc:description/>
  <cp:lastModifiedBy>Jan Louis Non</cp:lastModifiedBy>
  <cp:revision>12</cp:revision>
  <dcterms:created xsi:type="dcterms:W3CDTF">2025-08-01T06:58:00Z</dcterms:created>
  <dcterms:modified xsi:type="dcterms:W3CDTF">2026-05-14T13:15:00Z</dcterms:modified>
</cp:coreProperties>
</file>